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C71D3" w14:textId="69191545" w:rsidR="00001989" w:rsidRDefault="00A13E1E" w:rsidP="002C661B">
      <w:pPr>
        <w:spacing w:after="0" w:line="240" w:lineRule="auto"/>
        <w:jc w:val="center"/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34869715" wp14:editId="7556F00E">
            <wp:extent cx="5120083" cy="6145619"/>
            <wp:effectExtent l="0" t="0" r="4445" b="7620"/>
            <wp:docPr id="670926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120" cy="616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70475" w14:textId="68EAF3D6" w:rsidR="00001989" w:rsidRDefault="00001989" w:rsidP="00001989">
      <w:pPr>
        <w:spacing w:after="0" w:line="240" w:lineRule="auto"/>
        <w:jc w:val="center"/>
        <w:rPr>
          <w:rFonts w:ascii="Calibri" w:hAnsi="Calibri" w:cs="Calibri"/>
          <w:b/>
          <w:bCs/>
          <w:color w:val="000000" w:themeColor="text1"/>
        </w:rPr>
      </w:pPr>
    </w:p>
    <w:p w14:paraId="1696C9E5" w14:textId="57D1D826" w:rsidR="00532AC4" w:rsidRDefault="006C494C" w:rsidP="006C494C">
      <w:r w:rsidRPr="006C494C">
        <w:rPr>
          <w:rFonts w:ascii="Calibri" w:hAnsi="Calibri" w:cs="Calibri"/>
          <w:b/>
          <w:bCs/>
          <w:color w:val="000000" w:themeColor="text1"/>
        </w:rPr>
        <w:t>Figure S</w:t>
      </w:r>
      <w:r w:rsidR="00A13E1E">
        <w:rPr>
          <w:rFonts w:ascii="Calibri" w:hAnsi="Calibri" w:cs="Calibri" w:hint="eastAsia"/>
          <w:b/>
          <w:bCs/>
          <w:color w:val="000000" w:themeColor="text1"/>
        </w:rPr>
        <w:t>4</w:t>
      </w:r>
      <w:r w:rsidRPr="006C494C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324CD4" w:rsidRPr="00324CD4">
        <w:rPr>
          <w:rFonts w:ascii="Calibri" w:hAnsi="Calibri" w:cs="Calibri"/>
          <w:b/>
          <w:bCs/>
          <w:color w:val="000000" w:themeColor="text1"/>
        </w:rPr>
        <w:t>Loading scheme, gel sectioning, membrane assembly, and uncropped immunoblot images corresponding to Fig. 1E</w:t>
      </w:r>
      <w:r w:rsidRPr="006C494C">
        <w:rPr>
          <w:rFonts w:ascii="Calibri" w:hAnsi="Calibri" w:cs="Calibri"/>
          <w:b/>
          <w:bCs/>
          <w:color w:val="000000" w:themeColor="text1"/>
        </w:rPr>
        <w:t>.</w:t>
      </w:r>
      <w:r w:rsidRPr="006C494C">
        <w:rPr>
          <w:rFonts w:ascii="Calibri" w:hAnsi="Calibri" w:cs="Calibri"/>
          <w:color w:val="000000" w:themeColor="text1"/>
        </w:rPr>
        <w:t xml:space="preserve"> </w:t>
      </w:r>
      <w:r w:rsidR="00D629E0">
        <w:rPr>
          <w:rFonts w:ascii="Calibri" w:hAnsi="Calibri" w:cs="Calibri" w:hint="eastAsia"/>
          <w:color w:val="000000" w:themeColor="text1"/>
        </w:rPr>
        <w:t xml:space="preserve">(A) </w:t>
      </w:r>
      <w:r w:rsidR="002C661B" w:rsidRPr="002C661B">
        <w:rPr>
          <w:rFonts w:ascii="Calibri" w:hAnsi="Calibri" w:cs="Calibri"/>
          <w:color w:val="000000" w:themeColor="text1"/>
        </w:rPr>
        <w:t xml:space="preserve">The following schematic illustration depicts the sample loading scheme for SC71 immunoblotting. </w:t>
      </w:r>
      <w:r w:rsidR="00D629E0">
        <w:rPr>
          <w:rFonts w:ascii="Calibri" w:hAnsi="Calibri" w:cs="Calibri" w:hint="eastAsia"/>
          <w:color w:val="000000" w:themeColor="text1"/>
        </w:rPr>
        <w:t>(B, C) T</w:t>
      </w:r>
      <w:r w:rsidR="002C661B" w:rsidRPr="002C661B">
        <w:rPr>
          <w:rFonts w:ascii="Calibri" w:hAnsi="Calibri" w:cs="Calibri"/>
          <w:color w:val="000000" w:themeColor="text1"/>
        </w:rPr>
        <w:t xml:space="preserve">he illustration provides diagrams indicating the gel cutting positions and the arrangement of the gel fragments on the membrane. </w:t>
      </w:r>
      <w:r w:rsidR="00D629E0">
        <w:rPr>
          <w:rFonts w:ascii="Calibri" w:hAnsi="Calibri" w:cs="Calibri" w:hint="eastAsia"/>
          <w:color w:val="000000" w:themeColor="text1"/>
        </w:rPr>
        <w:t xml:space="preserve">(D) </w:t>
      </w:r>
      <w:r w:rsidR="002C661B" w:rsidRPr="002C661B">
        <w:rPr>
          <w:rFonts w:ascii="Calibri" w:hAnsi="Calibri" w:cs="Calibri"/>
          <w:color w:val="000000" w:themeColor="text1"/>
        </w:rPr>
        <w:t>Representative uncropped immunoblot images are also provided, with boxes indicating the regions used to generate the cropped panels presented in Fig. 1E. These data clarify the molecular weight regions analy</w:t>
      </w:r>
      <w:r w:rsidR="002C661B">
        <w:rPr>
          <w:rFonts w:ascii="Calibri" w:hAnsi="Calibri" w:cs="Calibri" w:hint="eastAsia"/>
          <w:color w:val="000000" w:themeColor="text1"/>
        </w:rPr>
        <w:t>z</w:t>
      </w:r>
      <w:r w:rsidR="002C661B" w:rsidRPr="002C661B">
        <w:rPr>
          <w:rFonts w:ascii="Calibri" w:hAnsi="Calibri" w:cs="Calibri"/>
          <w:color w:val="000000" w:themeColor="text1"/>
        </w:rPr>
        <w:t>ed and the membrane assembly strategy used for SC71 detection.</w:t>
      </w:r>
    </w:p>
    <w:sectPr w:rsidR="00532A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E4442" w14:textId="77777777" w:rsidR="008D3BCE" w:rsidRDefault="008D3BCE" w:rsidP="00827B15">
      <w:pPr>
        <w:spacing w:after="0" w:line="240" w:lineRule="auto"/>
      </w:pPr>
      <w:r>
        <w:separator/>
      </w:r>
    </w:p>
  </w:endnote>
  <w:endnote w:type="continuationSeparator" w:id="0">
    <w:p w14:paraId="1A3B8696" w14:textId="77777777" w:rsidR="008D3BCE" w:rsidRDefault="008D3BCE" w:rsidP="00827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035B5" w14:textId="77777777" w:rsidR="008D3BCE" w:rsidRDefault="008D3BCE" w:rsidP="00827B15">
      <w:pPr>
        <w:spacing w:after="0" w:line="240" w:lineRule="auto"/>
      </w:pPr>
      <w:r>
        <w:separator/>
      </w:r>
    </w:p>
  </w:footnote>
  <w:footnote w:type="continuationSeparator" w:id="0">
    <w:p w14:paraId="75273CFE" w14:textId="77777777" w:rsidR="008D3BCE" w:rsidRDefault="008D3BCE" w:rsidP="00827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C4"/>
    <w:rsid w:val="00001989"/>
    <w:rsid w:val="001704F1"/>
    <w:rsid w:val="001B5B4C"/>
    <w:rsid w:val="001D5AC3"/>
    <w:rsid w:val="002C661B"/>
    <w:rsid w:val="002E576C"/>
    <w:rsid w:val="00314898"/>
    <w:rsid w:val="00324CD4"/>
    <w:rsid w:val="00410ED4"/>
    <w:rsid w:val="00532AC4"/>
    <w:rsid w:val="0053779F"/>
    <w:rsid w:val="006200E8"/>
    <w:rsid w:val="00661429"/>
    <w:rsid w:val="00687011"/>
    <w:rsid w:val="006C494C"/>
    <w:rsid w:val="006E7EA8"/>
    <w:rsid w:val="00827B15"/>
    <w:rsid w:val="008C6EA0"/>
    <w:rsid w:val="008D3BCE"/>
    <w:rsid w:val="009079FC"/>
    <w:rsid w:val="00916EFE"/>
    <w:rsid w:val="00957575"/>
    <w:rsid w:val="00960E19"/>
    <w:rsid w:val="00965CEC"/>
    <w:rsid w:val="00A13E1E"/>
    <w:rsid w:val="00A558F8"/>
    <w:rsid w:val="00A73CB6"/>
    <w:rsid w:val="00A83AC6"/>
    <w:rsid w:val="00A8555B"/>
    <w:rsid w:val="00AF6B18"/>
    <w:rsid w:val="00B0700C"/>
    <w:rsid w:val="00C303DC"/>
    <w:rsid w:val="00C32A7F"/>
    <w:rsid w:val="00C94B60"/>
    <w:rsid w:val="00CF3EDF"/>
    <w:rsid w:val="00D629E0"/>
    <w:rsid w:val="00DC55DF"/>
    <w:rsid w:val="00E77E15"/>
    <w:rsid w:val="00E95304"/>
    <w:rsid w:val="00FD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2D015"/>
  <w15:chartTrackingRefBased/>
  <w15:docId w15:val="{A8DAA5F6-94DB-4AED-8646-90B7E66DE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2A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2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2A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2A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2A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2A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2A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2A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2A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2A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32A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32AC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32A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32A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2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2A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2A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2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32A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2AC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32A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2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32A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32AC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27B1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27B15"/>
  </w:style>
  <w:style w:type="paragraph" w:styleId="ac">
    <w:name w:val="footer"/>
    <w:basedOn w:val="a"/>
    <w:link w:val="ad"/>
    <w:uiPriority w:val="99"/>
    <w:unhideWhenUsed/>
    <w:rsid w:val="00827B1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27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0</Words>
  <Characters>545</Characters>
  <Application>Microsoft Office Word</Application>
  <DocSecurity>0</DocSecurity>
  <Lines>10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nori Yoshihara</dc:creator>
  <cp:keywords/>
  <dc:description/>
  <cp:lastModifiedBy>Toshinori Yoshihara</cp:lastModifiedBy>
  <cp:revision>23</cp:revision>
  <dcterms:created xsi:type="dcterms:W3CDTF">2025-11-06T06:09:00Z</dcterms:created>
  <dcterms:modified xsi:type="dcterms:W3CDTF">2026-02-0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24b97-93c2-4079-892e-d8af23902db8</vt:lpwstr>
  </property>
</Properties>
</file>